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8EFFE" w14:textId="77777777" w:rsidR="00881D06" w:rsidRPr="00E051CC" w:rsidRDefault="00881D06" w:rsidP="00881D0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556E">
        <w:rPr>
          <w:rFonts w:ascii="Times New Roman" w:hAnsi="Times New Roman" w:cs="Times New Roman"/>
          <w:b/>
          <w:bCs/>
          <w:sz w:val="24"/>
          <w:szCs w:val="24"/>
        </w:rPr>
        <w:t xml:space="preserve">Title: A novel </w:t>
      </w:r>
      <w:r w:rsidRPr="00950F95">
        <w:rPr>
          <w:rFonts w:ascii="Times New Roman" w:hAnsi="Times New Roman" w:cs="Times New Roman"/>
          <w:b/>
          <w:bCs/>
          <w:sz w:val="24"/>
          <w:szCs w:val="24"/>
        </w:rPr>
        <w:t xml:space="preserve">nanoemulsion based microalgal growth medium for enhanced biomass </w:t>
      </w:r>
      <w:r w:rsidRPr="00E051CC">
        <w:rPr>
          <w:rFonts w:ascii="Times New Roman" w:hAnsi="Times New Roman" w:cs="Times New Roman"/>
          <w:b/>
          <w:bCs/>
          <w:sz w:val="24"/>
          <w:szCs w:val="24"/>
        </w:rPr>
        <w:t>production</w:t>
      </w:r>
    </w:p>
    <w:p w14:paraId="3ABBA68F" w14:textId="77777777" w:rsidR="00881D06" w:rsidRPr="00735B44" w:rsidRDefault="00881D06" w:rsidP="00881D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5B44">
        <w:rPr>
          <w:rFonts w:ascii="Times New Roman" w:hAnsi="Times New Roman" w:cs="Times New Roman"/>
          <w:sz w:val="24"/>
          <w:szCs w:val="24"/>
        </w:rPr>
        <w:t>Harshita Nigam</w:t>
      </w:r>
      <w:r w:rsidRPr="00735B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B44">
        <w:rPr>
          <w:rFonts w:ascii="Times New Roman" w:hAnsi="Times New Roman" w:cs="Times New Roman"/>
          <w:sz w:val="24"/>
          <w:szCs w:val="24"/>
        </w:rPr>
        <w:t>, Anushree Malik</w:t>
      </w:r>
      <w:r w:rsidRPr="00735B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35B44">
        <w:rPr>
          <w:rFonts w:ascii="Times New Roman" w:hAnsi="Times New Roman" w:cs="Times New Roman"/>
          <w:sz w:val="24"/>
          <w:szCs w:val="24"/>
        </w:rPr>
        <w:t>, Vikram Singh</w:t>
      </w:r>
      <w:r w:rsidRPr="00735B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BF19A22" w14:textId="77777777" w:rsidR="00881D06" w:rsidRPr="0011556E" w:rsidRDefault="00881D06" w:rsidP="00881D0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F70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F702E">
        <w:rPr>
          <w:rFonts w:ascii="Times New Roman" w:hAnsi="Times New Roman" w:cs="Times New Roman"/>
          <w:i/>
          <w:iCs/>
          <w:sz w:val="24"/>
          <w:szCs w:val="24"/>
        </w:rPr>
        <w:t xml:space="preserve">Applied Microbiology Laboratory, Centre for Rural Development and Technology and </w:t>
      </w:r>
      <w:r w:rsidRPr="00EF70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EF702E">
        <w:rPr>
          <w:rFonts w:ascii="Times New Roman" w:hAnsi="Times New Roman" w:cs="Times New Roman"/>
          <w:i/>
          <w:iCs/>
          <w:sz w:val="24"/>
          <w:szCs w:val="24"/>
        </w:rPr>
        <w:t>Complex Fluid Lab, Department of Chemical Engineering, Indian Institute of Technology Delhi, New Delhi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F702E">
        <w:rPr>
          <w:rFonts w:ascii="Times New Roman" w:hAnsi="Times New Roman" w:cs="Times New Roman"/>
          <w:i/>
          <w:iCs/>
          <w:sz w:val="24"/>
          <w:szCs w:val="24"/>
        </w:rPr>
        <w:t>Hauz Khas, New Delhi 110016</w:t>
      </w:r>
      <w:r w:rsidRPr="00EF702E">
        <w:rPr>
          <w:rFonts w:ascii="Times New Roman" w:hAnsi="Times New Roman" w:cs="Times New Roman"/>
          <w:sz w:val="24"/>
          <w:szCs w:val="24"/>
        </w:rPr>
        <w:t>,</w:t>
      </w:r>
      <w:r w:rsidRPr="00EF702E">
        <w:rPr>
          <w:rFonts w:ascii="Times New Roman" w:hAnsi="Times New Roman" w:cs="Times New Roman"/>
          <w:i/>
          <w:iCs/>
          <w:sz w:val="24"/>
          <w:szCs w:val="24"/>
        </w:rPr>
        <w:t xml:space="preserve"> India</w:t>
      </w:r>
    </w:p>
    <w:p w14:paraId="53D06DD6" w14:textId="77777777" w:rsidR="00881D06" w:rsidRDefault="00881D06" w:rsidP="00881D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FEF289" w14:textId="4A2B3176" w:rsidR="00621C8B" w:rsidRPr="00881D06" w:rsidRDefault="0007729E" w:rsidP="00881D0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 1</w:t>
      </w:r>
      <w:bookmarkStart w:id="0" w:name="_GoBack"/>
      <w:bookmarkEnd w:id="0"/>
    </w:p>
    <w:p w14:paraId="43ECAEDF" w14:textId="69FD8CD5" w:rsidR="005B1983" w:rsidRDefault="005B1983" w:rsidP="008D018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840F8" w14:textId="77777777" w:rsidR="005B1983" w:rsidRDefault="005B1983" w:rsidP="005B1983">
      <w:pPr>
        <w:keepNext/>
        <w:suppressLineNumbers/>
        <w:tabs>
          <w:tab w:val="left" w:pos="720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3366">
        <w:rPr>
          <w:noProof/>
          <w:lang w:val="en-IN" w:eastAsia="en-IN"/>
        </w:rPr>
        <w:lastRenderedPageBreak/>
        <w:drawing>
          <wp:inline distT="0" distB="0" distL="0" distR="0" wp14:anchorId="4C37519B" wp14:editId="014291DC">
            <wp:extent cx="4816889" cy="37490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889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4881" w14:textId="7C47677C" w:rsidR="005B1983" w:rsidRDefault="005B1983" w:rsidP="005B1983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="00881D06">
        <w:rPr>
          <w:rFonts w:ascii="Times New Roman" w:hAnsi="Times New Roman" w:cs="Times New Roman"/>
          <w:b/>
          <w:bCs/>
          <w:color w:val="FF0000"/>
          <w:sz w:val="24"/>
          <w:szCs w:val="24"/>
        </w:rPr>
        <w:t>S.</w:t>
      </w: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begin"/>
      </w: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instrText xml:space="preserve"> SEQ Figure \* ARABIC </w:instrText>
      </w: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separate"/>
      </w:r>
      <w:r w:rsidR="000409F9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t>1</w:t>
      </w: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end"/>
      </w: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t>:</w:t>
      </w:r>
      <w:r w:rsidRPr="00AE1931">
        <w:rPr>
          <w:rFonts w:ascii="Times New Roman" w:hAnsi="Times New Roman" w:cs="Times New Roman"/>
          <w:color w:val="FF0000"/>
          <w:sz w:val="24"/>
          <w:szCs w:val="24"/>
        </w:rPr>
        <w:t xml:space="preserve"> Standard calibration curve of </w:t>
      </w:r>
      <w:r>
        <w:rPr>
          <w:rFonts w:ascii="Times New Roman" w:hAnsi="Times New Roman" w:cs="Times New Roman"/>
          <w:color w:val="FF0000"/>
          <w:sz w:val="24"/>
          <w:szCs w:val="24"/>
        </w:rPr>
        <w:t>gl</w:t>
      </w:r>
      <w:r w:rsidRPr="00AE1931">
        <w:rPr>
          <w:rFonts w:ascii="Times New Roman" w:hAnsi="Times New Roman" w:cs="Times New Roman"/>
          <w:color w:val="FF0000"/>
          <w:sz w:val="24"/>
          <w:szCs w:val="24"/>
        </w:rPr>
        <w:t xml:space="preserve">ucose: “Y” axis representing absorbance at 490 nm versus concentration of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g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L</w:t>
      </w:r>
      <w:r w:rsidRPr="00AE1931">
        <w:rPr>
          <w:rFonts w:ascii="Times New Roman" w:hAnsi="Times New Roman" w:cs="Times New Roman"/>
          <w:color w:val="FF0000"/>
          <w:sz w:val="24"/>
          <w:szCs w:val="24"/>
        </w:rPr>
        <w:t>ucose</w:t>
      </w:r>
      <w:proofErr w:type="spellEnd"/>
      <w:r w:rsidRPr="00AE1931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proofErr w:type="spellStart"/>
      <w:r w:rsidRPr="00AE1931">
        <w:rPr>
          <w:rFonts w:ascii="Times New Roman" w:hAnsi="Times New Roman" w:cs="Times New Roman"/>
          <w:color w:val="FF0000"/>
          <w:sz w:val="24"/>
          <w:szCs w:val="24"/>
        </w:rPr>
        <w:t>μg</w:t>
      </w:r>
      <w:proofErr w:type="spellEnd"/>
      <w:r w:rsidRPr="00AE1931">
        <w:rPr>
          <w:rFonts w:ascii="Times New Roman" w:hAnsi="Times New Roman" w:cs="Times New Roman"/>
          <w:color w:val="FF0000"/>
          <w:sz w:val="24"/>
          <w:szCs w:val="24"/>
        </w:rPr>
        <w:t>/</w:t>
      </w:r>
      <w:r>
        <w:rPr>
          <w:rFonts w:ascii="Times New Roman" w:hAnsi="Times New Roman" w:cs="Times New Roman"/>
          <w:color w:val="FF0000"/>
          <w:sz w:val="24"/>
          <w:szCs w:val="24"/>
        </w:rPr>
        <w:t>mL</w:t>
      </w:r>
      <w:r w:rsidRPr="00AE1931">
        <w:rPr>
          <w:rFonts w:ascii="Times New Roman" w:hAnsi="Times New Roman" w:cs="Times New Roman"/>
          <w:color w:val="FF0000"/>
          <w:sz w:val="24"/>
          <w:szCs w:val="24"/>
        </w:rPr>
        <w:t xml:space="preserve"> on X-axis. From the above graph, we get an equation, Y = mx + c, where Y = Absorbance of sample at 490 nm, m = Mass, x = Carbohydrate concentration of sample, </w:t>
      </w:r>
      <w:proofErr w:type="gramStart"/>
      <w:r w:rsidRPr="00AE1931">
        <w:rPr>
          <w:rFonts w:ascii="Times New Roman" w:hAnsi="Times New Roman" w:cs="Times New Roman"/>
          <w:color w:val="FF0000"/>
          <w:sz w:val="24"/>
          <w:szCs w:val="24"/>
        </w:rPr>
        <w:t>and  c</w:t>
      </w:r>
      <w:proofErr w:type="gramEnd"/>
      <w:r w:rsidRPr="00AE1931">
        <w:rPr>
          <w:rFonts w:ascii="Times New Roman" w:hAnsi="Times New Roman" w:cs="Times New Roman"/>
          <w:color w:val="FF0000"/>
          <w:sz w:val="24"/>
          <w:szCs w:val="24"/>
        </w:rPr>
        <w:t xml:space="preserve"> = Velocity constant.</w:t>
      </w:r>
    </w:p>
    <w:p w14:paraId="46C53300" w14:textId="1642627E" w:rsidR="00ED3FE3" w:rsidRDefault="00ED3FE3" w:rsidP="005B1983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0BC926F0" w14:textId="3EE76A47" w:rsidR="00ED3FE3" w:rsidRDefault="00ED3FE3" w:rsidP="005B1983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EE4FC42" w14:textId="41AE6158" w:rsidR="00ED3FE3" w:rsidRDefault="00ED3FE3" w:rsidP="005B1983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59D93FFD" w14:textId="42D9CA48" w:rsidR="00ED3FE3" w:rsidRPr="00AE1931" w:rsidRDefault="00ED3FE3" w:rsidP="005B1983">
      <w:pPr>
        <w:keepNext/>
        <w:suppressLineNumbers/>
        <w:tabs>
          <w:tab w:val="left" w:pos="720"/>
        </w:tabs>
        <w:spacing w:line="240" w:lineRule="auto"/>
        <w:jc w:val="both"/>
        <w:rPr>
          <w:color w:val="FF0000"/>
        </w:rPr>
      </w:pPr>
    </w:p>
    <w:p w14:paraId="74AB6874" w14:textId="77777777" w:rsidR="008D0181" w:rsidRDefault="008D0181" w:rsidP="008D018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D11E9" w14:textId="77777777" w:rsidR="001264AF" w:rsidRDefault="00702E5B" w:rsidP="001264AF">
      <w:pPr>
        <w:keepNext/>
      </w:pPr>
      <w:r w:rsidRPr="00702E5B">
        <w:rPr>
          <w:noProof/>
          <w:lang w:val="en-IN" w:eastAsia="en-IN"/>
        </w:rPr>
        <w:lastRenderedPageBreak/>
        <w:drawing>
          <wp:inline distT="0" distB="0" distL="0" distR="0" wp14:anchorId="607F82B1" wp14:editId="515EF54B">
            <wp:extent cx="5943600" cy="4625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3700B" w14:textId="11EE3890" w:rsidR="0000327D" w:rsidRPr="000409F9" w:rsidRDefault="001264AF" w:rsidP="000409F9">
      <w:pPr>
        <w:keepNext/>
        <w:suppressLineNumbers/>
        <w:tabs>
          <w:tab w:val="left" w:pos="720"/>
        </w:tabs>
        <w:spacing w:line="240" w:lineRule="auto"/>
        <w:jc w:val="both"/>
        <w:rPr>
          <w:color w:val="FF0000"/>
        </w:rPr>
      </w:pP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.2</w:t>
      </w: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t>:</w:t>
      </w:r>
      <w:r w:rsidRPr="00AE193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Growth profile of </w:t>
      </w:r>
      <w:r w:rsidRPr="00FF59D5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>. pyrenoidosa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 cultivated in sodium bicarbonate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F62113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>1% Silicone oil nanoemulsion (1% SE) compared with control (BG11) in terms of OD</w:t>
      </w:r>
      <w:r w:rsidRPr="001264AF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680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bscript"/>
        </w:rPr>
        <w:t>.</w:t>
      </w:r>
      <w:r w:rsidR="00F62113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bscript"/>
        </w:rPr>
        <w:t xml:space="preserve"> 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The microalgal growth 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was 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measured every 48 hours up to 12 days. The cultures were operated at 25 ± 1 °C with ~ 46.5 to 50 </w:t>
      </w:r>
      <w:proofErr w:type="spellStart"/>
      <w:r w:rsidRPr="001264AF">
        <w:rPr>
          <w:rFonts w:ascii="Times New Roman" w:hAnsi="Times New Roman" w:cs="Times New Roman"/>
          <w:color w:val="FF0000"/>
          <w:sz w:val="24"/>
          <w:szCs w:val="24"/>
        </w:rPr>
        <w:t>μmol</w:t>
      </w:r>
      <w:proofErr w:type="spellEnd"/>
      <w:r w:rsidRPr="001264AF">
        <w:rPr>
          <w:rFonts w:ascii="Times New Roman" w:hAnsi="Times New Roman" w:cs="Times New Roman"/>
          <w:color w:val="FF0000"/>
          <w:sz w:val="24"/>
          <w:szCs w:val="24"/>
        </w:rPr>
        <w:t> m</w:t>
      </w:r>
      <w:r w:rsidRPr="001264AF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−2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> s</w:t>
      </w:r>
      <w:r w:rsidRPr="001264AF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−1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> </w:t>
      </w:r>
      <w:hyperlink r:id="rId6" w:tooltip="Learn more about Luminous Intensity from ScienceDirect's AI-generated Topic Pages" w:history="1">
        <w:r w:rsidRPr="001264AF">
          <w:rPr>
            <w:rStyle w:val="Hyperlink"/>
            <w:rFonts w:ascii="Times New Roman" w:hAnsi="Times New Roman" w:cs="Times New Roman"/>
            <w:color w:val="FF0000"/>
            <w:sz w:val="24"/>
            <w:szCs w:val="24"/>
          </w:rPr>
          <w:t>light intensity</w:t>
        </w:r>
      </w:hyperlink>
      <w:r w:rsidRPr="001264AF">
        <w:rPr>
          <w:rFonts w:ascii="Times New Roman" w:hAnsi="Times New Roman" w:cs="Times New Roman"/>
          <w:color w:val="FF0000"/>
          <w:sz w:val="24"/>
          <w:szCs w:val="24"/>
        </w:rPr>
        <w:t> for 12 days. The data shown are the average of two data points, and error bars represent standard deviation.</w:t>
      </w:r>
    </w:p>
    <w:p w14:paraId="26A16D9F" w14:textId="19F73A77" w:rsidR="0000327D" w:rsidRDefault="0000327D" w:rsidP="001264AF"/>
    <w:p w14:paraId="066544DA" w14:textId="77777777" w:rsidR="0000327D" w:rsidRDefault="0000327D" w:rsidP="0000327D">
      <w:pPr>
        <w:keepNext/>
      </w:pPr>
      <w:r w:rsidRPr="0000327D">
        <w:rPr>
          <w:noProof/>
          <w:lang w:val="en-IN" w:eastAsia="en-IN"/>
        </w:rPr>
        <w:lastRenderedPageBreak/>
        <w:drawing>
          <wp:inline distT="0" distB="0" distL="0" distR="0" wp14:anchorId="2B4B525B" wp14:editId="63F588A8">
            <wp:extent cx="5943600" cy="4625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9E7C3" w14:textId="5DDA24FE" w:rsidR="0000327D" w:rsidRDefault="0000327D" w:rsidP="0000327D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.3</w:t>
      </w:r>
      <w:r w:rsidRPr="00AE1931">
        <w:rPr>
          <w:rFonts w:ascii="Times New Roman" w:hAnsi="Times New Roman" w:cs="Times New Roman"/>
          <w:b/>
          <w:bCs/>
          <w:color w:val="FF0000"/>
          <w:sz w:val="24"/>
          <w:szCs w:val="24"/>
        </w:rPr>
        <w:t>:</w:t>
      </w:r>
      <w:r w:rsidRPr="00AE193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62113" w:rsidRPr="00F62113">
        <w:rPr>
          <w:rFonts w:ascii="Times New Roman" w:hAnsi="Times New Roman" w:cs="Times New Roman"/>
          <w:color w:val="FF0000"/>
          <w:sz w:val="24"/>
          <w:szCs w:val="24"/>
        </w:rPr>
        <w:t xml:space="preserve">Pigment synthesis 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of </w:t>
      </w:r>
      <w:r w:rsidRPr="00FF59D5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>. pyrenoidosa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 cultivated in sodium bicarbonate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F62113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1% Silicone oil nanoemulsion (1% SE) compared with control (BG11) in terms of </w:t>
      </w:r>
      <w:r w:rsidR="00F62113">
        <w:rPr>
          <w:rFonts w:ascii="Times New Roman" w:hAnsi="Times New Roman" w:cs="Times New Roman"/>
          <w:color w:val="FF0000"/>
          <w:sz w:val="24"/>
          <w:szCs w:val="24"/>
        </w:rPr>
        <w:t>Chlorophyll-a (Chl-a)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bscript"/>
        </w:rPr>
        <w:t>.</w:t>
      </w:r>
      <w:r w:rsidR="00F62113">
        <w:rPr>
          <w:rFonts w:ascii="Times New Roman" w:hAnsi="Times New Roman" w:cs="Times New Roman"/>
          <w:color w:val="FF0000"/>
          <w:sz w:val="24"/>
          <w:szCs w:val="24"/>
        </w:rPr>
        <w:t xml:space="preserve">Chl-a estimation </w:t>
      </w:r>
      <w:r w:rsidRPr="001264AF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was </w:t>
      </w:r>
      <w:r w:rsidR="00F62113">
        <w:rPr>
          <w:rFonts w:ascii="Times New Roman" w:hAnsi="Times New Roman" w:cs="Times New Roman"/>
          <w:color w:val="FF0000"/>
          <w:sz w:val="24"/>
          <w:szCs w:val="24"/>
        </w:rPr>
        <w:t>perform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ed every 48 hours up to 12 days. The cultures were operated at 25 ± 1 °C with ~ 46.5 to 50 </w:t>
      </w:r>
      <w:proofErr w:type="spellStart"/>
      <w:r w:rsidRPr="001264AF">
        <w:rPr>
          <w:rFonts w:ascii="Times New Roman" w:hAnsi="Times New Roman" w:cs="Times New Roman"/>
          <w:color w:val="FF0000"/>
          <w:sz w:val="24"/>
          <w:szCs w:val="24"/>
        </w:rPr>
        <w:t>μmol</w:t>
      </w:r>
      <w:proofErr w:type="spellEnd"/>
      <w:r w:rsidRPr="001264AF">
        <w:rPr>
          <w:rFonts w:ascii="Times New Roman" w:hAnsi="Times New Roman" w:cs="Times New Roman"/>
          <w:color w:val="FF0000"/>
          <w:sz w:val="24"/>
          <w:szCs w:val="24"/>
        </w:rPr>
        <w:t> m</w:t>
      </w:r>
      <w:r w:rsidRPr="001264AF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−2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> s</w:t>
      </w:r>
      <w:r w:rsidRPr="001264AF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−1</w:t>
      </w:r>
      <w:r w:rsidRPr="001264AF">
        <w:rPr>
          <w:rFonts w:ascii="Times New Roman" w:hAnsi="Times New Roman" w:cs="Times New Roman"/>
          <w:color w:val="FF0000"/>
          <w:sz w:val="24"/>
          <w:szCs w:val="24"/>
        </w:rPr>
        <w:t> </w:t>
      </w:r>
      <w:hyperlink r:id="rId8" w:tooltip="Learn more about Luminous Intensity from ScienceDirect's AI-generated Topic Pages" w:history="1">
        <w:r w:rsidRPr="001264AF">
          <w:rPr>
            <w:rStyle w:val="Hyperlink"/>
            <w:rFonts w:ascii="Times New Roman" w:hAnsi="Times New Roman" w:cs="Times New Roman"/>
            <w:color w:val="FF0000"/>
            <w:sz w:val="24"/>
            <w:szCs w:val="24"/>
          </w:rPr>
          <w:t>light intensity</w:t>
        </w:r>
      </w:hyperlink>
      <w:r w:rsidRPr="001264AF">
        <w:rPr>
          <w:rFonts w:ascii="Times New Roman" w:hAnsi="Times New Roman" w:cs="Times New Roman"/>
          <w:color w:val="FF0000"/>
          <w:sz w:val="24"/>
          <w:szCs w:val="24"/>
        </w:rPr>
        <w:t xml:space="preserve"> for 12 days. The data shown are the average of two data points, and error bars represent standard deviation. </w:t>
      </w:r>
    </w:p>
    <w:p w14:paraId="14CA0190" w14:textId="24AAAA43" w:rsidR="000409F9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252819D" w14:textId="6AEFDCDF" w:rsidR="000409F9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</w:pPr>
    </w:p>
    <w:p w14:paraId="0EF944C9" w14:textId="26753FB0" w:rsidR="000409F9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</w:pPr>
    </w:p>
    <w:p w14:paraId="7B18FF07" w14:textId="77777777" w:rsidR="000409F9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981225A" w14:textId="72B8FA27" w:rsidR="000409F9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0D2D00E" w14:textId="02847524" w:rsidR="000409F9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E8EA791" w14:textId="31BF3614" w:rsidR="000409F9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0F8A63ED" w14:textId="77777777" w:rsidR="000409F9" w:rsidRPr="001264AF" w:rsidRDefault="000409F9" w:rsidP="0000327D">
      <w:pPr>
        <w:keepNext/>
        <w:suppressLineNumbers/>
        <w:tabs>
          <w:tab w:val="left" w:pos="720"/>
        </w:tabs>
        <w:spacing w:line="240" w:lineRule="auto"/>
        <w:jc w:val="both"/>
        <w:rPr>
          <w:color w:val="FF0000"/>
        </w:rPr>
      </w:pPr>
    </w:p>
    <w:p w14:paraId="3C8AA892" w14:textId="186D01A7" w:rsidR="0000327D" w:rsidRDefault="0000327D" w:rsidP="0000327D">
      <w:pPr>
        <w:pStyle w:val="Caption"/>
      </w:pPr>
    </w:p>
    <w:p w14:paraId="661145B5" w14:textId="77777777" w:rsidR="000409F9" w:rsidRDefault="000409F9" w:rsidP="000409F9">
      <w:pPr>
        <w:keepNext/>
      </w:pPr>
      <w:r w:rsidRPr="000409F9">
        <w:rPr>
          <w:noProof/>
          <w:lang w:val="en-IN" w:eastAsia="en-IN"/>
        </w:rPr>
        <w:lastRenderedPageBreak/>
        <w:drawing>
          <wp:inline distT="0" distB="0" distL="0" distR="0" wp14:anchorId="4A8EE1ED" wp14:editId="1E31C7E9">
            <wp:extent cx="5943600" cy="4625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D2BC2" w14:textId="65E42C54" w:rsidR="0000327D" w:rsidRPr="001264AF" w:rsidRDefault="000409F9" w:rsidP="004B1E77">
      <w:pPr>
        <w:pStyle w:val="Caption"/>
        <w:jc w:val="both"/>
      </w:pPr>
      <w:r w:rsidRPr="000409F9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S</w:t>
      </w:r>
      <w:r w:rsidR="00FF59D5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4</w:t>
      </w:r>
      <w:r w:rsidR="00FF59D5" w:rsidRPr="00FF59D5">
        <w:rPr>
          <w:b/>
          <w:bCs/>
          <w:i w:val="0"/>
          <w:iCs w:val="0"/>
          <w:color w:val="FF0000"/>
          <w:sz w:val="24"/>
          <w:szCs w:val="24"/>
        </w:rPr>
        <w:t>:</w:t>
      </w:r>
      <w:r w:rsidR="00FF59D5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 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Growth profile of C. </w:t>
      </w:r>
      <w:r w:rsidRPr="000409F9">
        <w:rPr>
          <w:rFonts w:ascii="Times New Roman" w:hAnsi="Times New Roman" w:cs="Times New Roman"/>
          <w:color w:val="FF0000"/>
          <w:sz w:val="24"/>
          <w:szCs w:val="24"/>
        </w:rPr>
        <w:t>pyrenoidosa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 was observed in terms of biomass yield (g L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vertAlign w:val="superscript"/>
        </w:rPr>
        <w:t>-1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) in </w:t>
      </w:r>
      <w:r w:rsidR="00FF59D5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Sodium bicarbonate, 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1% Silicone oil nanoemulsion (1% SE), and control (BG11). The cultures were operated at 25 ± 1 °C with ~ 46.5 to 50 </w:t>
      </w:r>
      <w:proofErr w:type="spellStart"/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μmol</w:t>
      </w:r>
      <w:proofErr w:type="spellEnd"/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 m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vertAlign w:val="superscript"/>
        </w:rPr>
        <w:t>−2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 s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vertAlign w:val="superscript"/>
        </w:rPr>
        <w:t>−1</w:t>
      </w:r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 </w:t>
      </w:r>
      <w:hyperlink r:id="rId10" w:tooltip="Learn more about Luminous Intensity from ScienceDirect's AI-generated Topic Pages" w:history="1">
        <w:r w:rsidRPr="000409F9">
          <w:rPr>
            <w:rStyle w:val="Hyperlink"/>
            <w:rFonts w:ascii="Times New Roman" w:hAnsi="Times New Roman" w:cs="Times New Roman"/>
            <w:i w:val="0"/>
            <w:iCs w:val="0"/>
            <w:color w:val="FF0000"/>
            <w:sz w:val="24"/>
            <w:szCs w:val="24"/>
          </w:rPr>
          <w:t>light intensity</w:t>
        </w:r>
      </w:hyperlink>
      <w:r w:rsidRPr="000409F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 for 12 days. The data shown are the average of two data points, and error bars represent standard deviation</w:t>
      </w:r>
      <w:r w:rsidR="00FF59D5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.</w:t>
      </w:r>
    </w:p>
    <w:sectPr w:rsidR="0000327D" w:rsidRPr="00126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NDQwNjAzNzUxsjRQ0lEKTi0uzszPAykwqQUA481TWiwAAAA="/>
  </w:docVars>
  <w:rsids>
    <w:rsidRoot w:val="008D0181"/>
    <w:rsid w:val="00001204"/>
    <w:rsid w:val="0000327D"/>
    <w:rsid w:val="000409F9"/>
    <w:rsid w:val="0007729E"/>
    <w:rsid w:val="001264AF"/>
    <w:rsid w:val="004B1E77"/>
    <w:rsid w:val="0054670C"/>
    <w:rsid w:val="005B1983"/>
    <w:rsid w:val="00621C8B"/>
    <w:rsid w:val="00702E5B"/>
    <w:rsid w:val="00763087"/>
    <w:rsid w:val="00881D06"/>
    <w:rsid w:val="008D0181"/>
    <w:rsid w:val="00ED3FE3"/>
    <w:rsid w:val="00F62113"/>
    <w:rsid w:val="00FF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313A9"/>
  <w15:chartTrackingRefBased/>
  <w15:docId w15:val="{C3BBF552-EB89-4BA0-B46A-E708D38D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1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98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64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64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earth-and-planetary-sciences/luminous-intensity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earth-and-planetary-sciences/luminous-intensity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hyperlink" Target="https://www.sciencedirect.com/topics/earth-and-planetary-sciences/luminous-intensity" TargetMode="External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</dc:creator>
  <cp:keywords/>
  <dc:description/>
  <cp:lastModifiedBy>Jasmine H.</cp:lastModifiedBy>
  <cp:revision>13</cp:revision>
  <dcterms:created xsi:type="dcterms:W3CDTF">2020-12-21T04:25:00Z</dcterms:created>
  <dcterms:modified xsi:type="dcterms:W3CDTF">2021-04-22T12:06:00Z</dcterms:modified>
</cp:coreProperties>
</file>